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1.</w:t>
      </w:r>
      <w:r>
        <w:rPr>
          <w:rStyle w:val="Caption1"/>
        </w:rPr>
        <w:t xml:space="preserve"> </w:t>
      </w:r>
      <w:r>
        <w:rPr>
          <w:rStyle w:val="Bold"/>
        </w:rPr>
        <w:t>Frequency of Swedish EDAQ and UK activities recorded in activity diaries and OT assessments; participants’ and OTs’ activity importance ratings (median, IQR) for English EDAQ inclusion; differences between participants’ with RA and OTs’ ratings; and ICF codes</w:t>
      </w:r>
    </w:p>
    <w:tbl>
      <w:tblPr>
        <w:tblW w:w="58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30"/>
        <w:gridCol w:w="1294"/>
        <w:gridCol w:w="1389"/>
        <w:gridCol w:w="1851"/>
        <w:gridCol w:w="1388"/>
        <w:gridCol w:w="555"/>
        <w:gridCol w:w="2344"/>
      </w:tblGrid>
      <w:tr>
        <w:trPr>
          <w:tblHeader w:val="true"/>
        </w:trPr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Domain and item</w:t>
            </w:r>
          </w:p>
        </w:tc>
        <w:tc>
          <w:tcPr>
            <w:tcW w:w="129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No. Activity Diary citations (n = 31)</w:t>
            </w:r>
          </w:p>
        </w:tc>
        <w:tc>
          <w:tcPr>
            <w:tcW w:w="138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No. OT Assessment citations (n = 20)</w:t>
            </w:r>
          </w:p>
        </w:tc>
        <w:tc>
          <w:tcPr>
            <w:tcW w:w="18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Median (IQR) participants’ importance ratings (n = 20)</w:t>
            </w:r>
          </w:p>
        </w:tc>
        <w:tc>
          <w:tcPr>
            <w:tcW w:w="138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Median (IQR) OTs’ importance ratings (n = 11)</w:t>
            </w:r>
          </w:p>
        </w:tc>
        <w:tc>
          <w:tcPr>
            <w:tcW w:w="5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p</w:t>
            </w:r>
          </w:p>
        </w:tc>
        <w:tc>
          <w:tcPr>
            <w:tcW w:w="234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ICF Code/ ICF Category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. EATING &amp; DRINKING</w:t>
            </w:r>
          </w:p>
        </w:tc>
        <w:tc>
          <w:tcPr>
            <w:tcW w:w="12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50; d56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. Lift a glas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5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60 Drink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2. Lift a cup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/mu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5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60 Drink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. Use a knife and fork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5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50 Eat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4.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Slice food (eg bread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cheese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 Fine hand us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Slice bread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Slice cheese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4.2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2–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. Get milk out of fridg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5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 Hand and arm use (includes d4450pull/ d4451 push fridge door; d4452 reach for milk); d4401 grasping (milk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6. Open a milk carton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Bolditalic"/>
                <w:rFonts w:eastAsia="Times New Roman" w:cs="Times New Roman" w:ascii="Times New Roman" w:hAnsi="Times New Roman"/>
                <w:sz w:val="14"/>
                <w:szCs w:val="14"/>
              </w:rPr>
              <w:t>/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plastic bottle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and pour ou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 Fine hand use; d4453 turning hands/arm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Open a plastic milk carton/ plastic bottle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.25-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9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Pour out milk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8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7. Open a bottle top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(eg lager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4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 Fine hand us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8.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Open a screw top jar or bottle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3 Turn/ twist hands or arm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Open a screw top jar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.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7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Open a screw top bottle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.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47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9. Open a tin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or a ring-pull ca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87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3 Turn/ twist hands or arms; d4402 Manipulat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10.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Open a packet/pouch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2.75-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8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2 Manipulat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. IN THE BATHROOM &amp; PERSONAL CAR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10,d520, d53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Get to the toile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.25-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5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. Get on and off the toile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5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3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20 Transferring oneself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2.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Wipe yourself with toilet paper /clean self below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30 Toilet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Wipe yourself with toilet pape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.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5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Wash your private parts after going to toilet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3.25-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5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2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. Use suppositories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/tampon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.2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302 Menstrual car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4.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Flush the toile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.75-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94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 Hand and arm us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. Arrange your clothes after going to toile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1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408 Dressing, other un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. Wash your hand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94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100 Washing body par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. Brush and comb your hai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2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202 Caring for hai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8. Brush your teeth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84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201 Caring for teeth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9. Use a tube of toothpast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97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 Fine hand use; d5201 Caring for teeth</w:t>
            </w:r>
          </w:p>
        </w:tc>
      </w:tr>
      <w:tr>
        <w:trPr/>
        <w:tc>
          <w:tcPr>
            <w:tcW w:w="2130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. Open a medicine bottle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/ blister pack</w:t>
            </w:r>
          </w:p>
        </w:tc>
        <w:tc>
          <w:tcPr>
            <w:tcW w:w="129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38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85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vMerge w:val="restart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5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3 Turn/ twist hands or arms</w:t>
            </w:r>
          </w:p>
        </w:tc>
      </w:tr>
      <w:tr>
        <w:trPr/>
        <w:tc>
          <w:tcPr>
            <w:tcW w:w="21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9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 Fine hand us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1. Do your make up or shav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5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200 Caring for ski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2. Put on jewelry/watch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4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 Fine hand us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3.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GETTING DRESSED &amp; UNDRESSE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40</w:t>
            </w:r>
          </w:p>
        </w:tc>
      </w:tr>
      <w:tr>
        <w:trPr/>
        <w:tc>
          <w:tcPr>
            <w:tcW w:w="2130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. Put on / take off a coat</w:t>
            </w:r>
          </w:p>
        </w:tc>
        <w:tc>
          <w:tcPr>
            <w:tcW w:w="129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85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.25-4.75)</w:t>
            </w:r>
          </w:p>
        </w:tc>
        <w:tc>
          <w:tcPr>
            <w:tcW w:w="1388" w:type="dxa"/>
            <w:vMerge w:val="restart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15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400/ Putting on clothes</w:t>
            </w:r>
          </w:p>
        </w:tc>
      </w:tr>
      <w:tr>
        <w:trPr/>
        <w:tc>
          <w:tcPr>
            <w:tcW w:w="21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9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401 Taking off cloth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. Pull clothes over your hea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.7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1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400 Putting on cloth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. Put on front-opening clothe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7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400 Putting on cloth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. Do up/undo button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4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2 Manipulat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. Pull clothes over your fee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5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400 Putting on cloth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. Do up /undo zip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.25-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4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2 Manipulat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. Put on tights/sock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4.7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54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400 Putting on clothes</w:t>
            </w:r>
          </w:p>
        </w:tc>
      </w:tr>
      <w:tr>
        <w:trPr/>
        <w:tc>
          <w:tcPr>
            <w:tcW w:w="2130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8. Take shoes/boots on and off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8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402 Putting on footwear</w:t>
            </w:r>
          </w:p>
        </w:tc>
      </w:tr>
      <w:tr>
        <w:trPr/>
        <w:tc>
          <w:tcPr>
            <w:tcW w:w="21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9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403 Taking off footwea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Take shoes on and off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85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Take boots on and off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9. Tie shoelace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2 Manipulating</w:t>
            </w:r>
          </w:p>
        </w:tc>
      </w:tr>
      <w:tr>
        <w:trPr/>
        <w:tc>
          <w:tcPr>
            <w:tcW w:w="2130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. Put on/take off gloves</w:t>
            </w:r>
          </w:p>
        </w:tc>
        <w:tc>
          <w:tcPr>
            <w:tcW w:w="129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185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5)</w:t>
            </w:r>
          </w:p>
        </w:tc>
        <w:tc>
          <w:tcPr>
            <w:tcW w:w="1388" w:type="dxa"/>
            <w:vMerge w:val="restart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3)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400/ Putting on clothes</w:t>
            </w:r>
          </w:p>
        </w:tc>
      </w:tr>
      <w:tr>
        <w:trPr/>
        <w:tc>
          <w:tcPr>
            <w:tcW w:w="21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9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401 Taking off cloth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11.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Fasten clothes at the back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9 Hand and arm use, unspecified; d4402 Manipulat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. BATHING &amp; SHOWERIN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10,d52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Get to and from the bathroom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7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. Get in and out of the bath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3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20 Transferring oneself</w:t>
            </w:r>
          </w:p>
        </w:tc>
      </w:tr>
      <w:tr>
        <w:trPr/>
        <w:tc>
          <w:tcPr>
            <w:tcW w:w="2130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. Shower whilst standing</w:t>
            </w:r>
          </w:p>
        </w:tc>
        <w:tc>
          <w:tcPr>
            <w:tcW w:w="129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38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85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vMerge w:val="restart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3–5)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5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101 Washing whole body;</w:t>
            </w:r>
          </w:p>
        </w:tc>
      </w:tr>
      <w:tr>
        <w:trPr/>
        <w:tc>
          <w:tcPr>
            <w:tcW w:w="21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9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154 Maintain a standing posi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. Use shower controls /bath temperature mixer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8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2 Manipulat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4.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Turn tap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4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1 Grasp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. Wash your back and neck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100 Washing body par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. Dry your back and neck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1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102 Drying oneself</w:t>
            </w:r>
          </w:p>
        </w:tc>
      </w:tr>
      <w:tr>
        <w:trPr/>
        <w:tc>
          <w:tcPr>
            <w:tcW w:w="2130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. Wash and dry your feet</w:t>
            </w:r>
          </w:p>
        </w:tc>
        <w:tc>
          <w:tcPr>
            <w:tcW w:w="1294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85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vMerge w:val="restart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5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100 Washing body parts</w:t>
            </w:r>
          </w:p>
        </w:tc>
      </w:tr>
      <w:tr>
        <w:trPr/>
        <w:tc>
          <w:tcPr>
            <w:tcW w:w="213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9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102 Drying oneself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8. Wash your hai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3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100 Washing body par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9. Style / blow-dry your hair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4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202 Caring for hai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Style your hair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4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Blow dry your hair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3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. Cut/file your finger nail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203 Caring for fingernail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1. Take care of your fee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5204 Caring for toenails, d520 Caring for body par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.COOKIN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3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Move around in the kitche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6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. Stand while working in the kitche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5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154 Maintaining a standing posi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. Set the table/ carry plates, cups etc.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3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30 Lifting and carrying objects; (d4300 Lifting; d4301 Carrying in the hands; d4305 Putting down objects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3. Peel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and chop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vegetable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2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300 Preparing meal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4. Carry a full pan to the cooker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300 Preparing meals; d4301 Carry in hand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Put a full saucepan on the cooker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Carry a frying pan to/from the cooker with one hand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. Drain water from a saucepan (e.g. vegetables, pasta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15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300 Lifting; d4453 Turning or twisting in hands and arms; d6300 Preparing meal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6. Remove heavy items (e.g. bag of sugar) from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top cupboard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.75-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308 Lifting and carrying,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. Baking (eg. cakes, bread, pastry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308 Preparing meals,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8. Take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things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in/out of ove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3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300 Lifting; d4301 Carrying in hands. (if low oven, d4105 Bending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9. Wash up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2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401 Cleaning cooking area and utensil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. Put crockery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/pans etc.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into kitchen cupboard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300 Lifting : d4301 Carrying in the hands; d4305 Putting down item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1. Use a kettle (e.g. fill, pour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5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3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300 Lifting : d4301 Carrying in the hands; d4305 Putting down item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2. Turn cooker knob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3.5-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94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3 Turning or twisting the hands or arm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3. Open fridge doo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6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0 Pull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4. Prepare and cook a snack and/or a meal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2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300/1 Preparing meals – simple / complex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. MOVING INDOOR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10- d44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1. Walk indoors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(e.g. get to toilet/ bathroom; round kitchen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5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5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600 Moving around within the hom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2. Open the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front or back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doo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5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3 Turning or twisting hands or arms; d4450 Pull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3.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Lock and unlock doors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br/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(Open a Yale lock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9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3 Turning or twisting hands or arm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. Get to the front door in time to answe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85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600 Moving around within the hom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Open door to the balcony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.5 (2.75 – 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 (1–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4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Go outside on the balcony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1.75-4.2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. Get to the phone in time to answe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600 Moving around within the hom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6. Stand for longer period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154 Maintaining a standing posi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7. Get up and down steps/ stair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.5-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64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69 Walking and moving,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8. Bend to floor/pick up item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105 Bend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9. Reach up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2 Reach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0. Kneel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1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102 Kneeling; d4152 Maintaining a kneeling posi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1. Carry heavy items around the hou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308 Lifting and carrying objects,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2. Manage heating (e.g. controls, woodburner, multifuel stove, open fire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94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9 Carrying, moving and handling objects, other specified and un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. CLEANING THE HOU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4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. Make the be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408 Doing housework,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. Dust and wipe surface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408 Doing housework: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3. Sweep/mop floo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408 Doing housework: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Sweep floor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Mop floor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. Wring out a cloth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2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3 Turning or twisting hands or arm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. Vacuum clea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402 Cleaning living are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. Open a window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8 Hand and arm use,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7. Clean window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.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408 Doing housework: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8. Clean the bath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408 Doing housework: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9. Heavy housework (e.g. move furniture, take down curtains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.5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2–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408 Doing housework: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8. LAUNDRY &amp; CLOTHES CAR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4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. Do the hand washin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4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400 Washing and drying clothes and garmen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2. Use a washing machine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(e.g. load and unload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77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403- Using household appliances d6400 Washing and drying clothes and garmen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. Hang out washin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5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400 Washing and drying clothes and garmen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. Plug in and pull out a plu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3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1 Grasping; d4402 Manipulat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. Put up an ironing boar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8 Hand and arm,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6. Iro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1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408 Doing housework: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. Do small repairs e.g. hemming, button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1.75-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500 Making and repairing cloth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8. Cut cloth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and/ or use scissor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1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2 Manipulat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9. Pick up pins/needle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1–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0 Picking up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9.MOVING &amp; TRANSFER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10,d42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. Get into and out of bed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20- Transferring oneself; d4106- Shifting the body's centre of gravity- d4100 Lying 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Get into bed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5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Get out of bed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5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2. Turn-over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and sit up in be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5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3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108 Changing basic body position,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. Stand up from a chair without armrest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3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104 Stand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4. Pull up bedclothes/duve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9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1Grasping; d5700 Ensuring one's physical comfor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5. Getting a comfortable sleeping positio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8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150 Maintaining a lying position; d5700- Ensuring one's physical comfor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6. Sit for longer periods (e.g. in a car, train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153 Maintaining a sitting posi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.COMMUNICATIO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340,d36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1. Use a phone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or mobile (e.g. call or text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45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3600 Using telecommunication devic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. Hold a book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2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1 Grasp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3. Writ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2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345 Writing messag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4. Handle money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and credit/debit cards (eg use cash machine, pay by card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27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8 Fine hand use, other specified; d860 Basic economic transactions;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5. Use a computer and a mous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3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3601 Using writing machin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6. Use remote controls (e.g. TV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.5-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1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8 Fine hand use, other specified;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1.MOVING OUTDOORS &amp; SHOPPIN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. Walk on level groun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7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50 Walk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2. Go for a long walk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(e.g. a mile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501 Walking long distanc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. Go up stairs without a handrail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558 Moving around,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. Travel by public transpor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5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702 Using public motorized transporta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. Get in and out of a ca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701 Using private motorized transportation; d4208 Transferring oneself, other 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6. Drive a car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(e.g. hold steering wheel, turn car key, change gear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751 Driving motorized vehicl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7. </w:t>
            </w: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Fill the car with petrol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503 Maintaining vehicl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8. Open a heavy (eg shop) door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2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0 Pulling; d4451 Pushing; d4453 Turning or twisting the hands or arm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</w:rPr>
              <w:t>Open a lift doo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2–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9. Walk around the shop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601 Moving around within buildings other than the home; d4602 Moving around outside the home and other building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0. Carry shoppin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3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301 Carrying in the hand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1. Do the weekly shoppin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200 Shopp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2. Hold a walking stick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4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01 Grasping; d465 Moving around using equipmen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3. Use a mobility scoote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.25-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701 Using private motorized transportation; d465 Moving around using equipmen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2. GARDENING &amp; HOUSE MAINTENANC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. Change a light bul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452 Reaching; d4453 Turning or twisting the hands or arms; d6501 Maintaining dwelling and furnishings;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2. Light gardening (e.g. weed, prune, plant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505 Taking care of plants inside and outside; d4101 Squatting; d4105 Bend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4"/>
                <w:szCs w:val="14"/>
              </w:rPr>
              <w:t>Weed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3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4"/>
                <w:szCs w:val="14"/>
              </w:rPr>
              <w:t>Prune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4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4"/>
                <w:szCs w:val="14"/>
              </w:rPr>
              <w:t>Plant out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3. Heavy gardening (eg dig, mow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505 Taking care of plants, indoors and outdoors; d430 Lifting and carrying objec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4"/>
                <w:szCs w:val="14"/>
              </w:rPr>
              <w:t>Mow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.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4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  <w:sz w:val="14"/>
                <w:szCs w:val="14"/>
              </w:rPr>
              <w:t>Heavy gardening</w:t>
            </w: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Style w:val="Italic"/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.5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2–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4. Climb ladder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2.5-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1–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4551 Climb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5. Clean the car (inside and out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.5 (3–4.7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1–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503 Maintaining vehicl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6. Do household repair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3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501 Maintaining dwelling and furnishing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7. Car maintenance (eg oil, water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 (1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3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503 Maintaining vehicl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3 CARIN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6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. Feed a child, prepare bottle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5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4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604 Assisting others in nutri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2. Bathe a child/ change nappie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5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2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600 Assisting others in self-car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3. Dress a chil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5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15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600 Assisting others in self-car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4. Do a child’s hai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8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600 Assisting others in self-car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5. Use children’s equipment (e.g. high chair, push chair, car seat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8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601 Assisting others in movemen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6. Put a child in/ out of high chair, push chair, high seat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8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601 Assisting others in movemen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7. Lift and carry a chil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6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601 Assisting others in movemen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8. Play with childre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6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9200 Play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9. Care for others (e.g. elderly relatives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.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4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69 Caring for household objects; d6601Assisting others, other specified and unspecifie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4.LEISURE &amp; SOCIAL ACTIVITIE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d910, d920, d930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1. Crafts (e.g. knitting, crochet, sewing, embroidery, model making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7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9203 Craft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2. Do-It-Yourself (e.g. using tools, painting and decorating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1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9204 Hobbies;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3. Visit friends/ socializing (eg pub, theatre, cinema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54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9205 Socializ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4. Attend community / religious groups or classe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.5-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17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910 Community life; d9300 organized relig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5. Physical activities (e.g. dance, active sports, swimming, cycling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5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3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9208 Recreation and leisure, other specified; d4552 running; d9201 sports; d4554 swimming; d4700 using human-powered vehicl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6. Quiet recreation (e.g. painting, cards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4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3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9208 Recreation and leisure, other specified;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7. Performing arts (e.g. music, choir, dramatics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.5-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2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02*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9202 Arts and cultur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8. Pet care (e.g. feed, groom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0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505 Taking care of animals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4"/>
                <w:szCs w:val="14"/>
              </w:rPr>
              <w:t>9. Take dog for a walk (e.g. hold leash)</w:t>
            </w:r>
          </w:p>
        </w:tc>
        <w:tc>
          <w:tcPr>
            <w:tcW w:w="12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4 (3–5)</w:t>
            </w:r>
          </w:p>
        </w:tc>
        <w:tc>
          <w:tcPr>
            <w:tcW w:w="13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right="76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3 (3–4)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0.10</w:t>
            </w:r>
          </w:p>
        </w:tc>
        <w:tc>
          <w:tcPr>
            <w:tcW w:w="23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4"/>
                <w:szCs w:val="14"/>
              </w:rPr>
              <w:t>d6505 Taking care of animals; d4401 Grasping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>Key:</w:t>
      </w:r>
    </w:p>
    <w:p>
      <w:pPr>
        <w:pStyle w:val="Normal"/>
        <w:jc w:val="both"/>
        <w:rPr/>
      </w:pPr>
      <w:r>
        <w:rPr>
          <w:rStyle w:val="Bold"/>
          <w:rFonts w:eastAsia="Times New Roman" w:cs="Times New Roman" w:ascii="Times New Roman" w:hAnsi="Times New Roman"/>
          <w:sz w:val="16"/>
          <w:szCs w:val="16"/>
        </w:rPr>
        <w:t>Bold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items = new English EDAQ and partially altered Swedish items; </w:t>
      </w:r>
      <w:r>
        <w:rPr>
          <w:rStyle w:val="Italic"/>
          <w:rFonts w:eastAsia="Times New Roman" w:cs="Times New Roman" w:ascii="Times New Roman" w:hAnsi="Times New Roman"/>
          <w:sz w:val="16"/>
          <w:szCs w:val="16"/>
        </w:rPr>
        <w:t>Italicised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items: Swedish EDAQ activities deleted from the English EDAQ.</w:t>
      </w:r>
    </w:p>
    <w:p>
      <w:pPr>
        <w:pStyle w:val="Normal"/>
        <w:spacing w:before="0" w:after="200"/>
        <w:jc w:val="both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= Swedish EDAQ activities combined into one item; * significant difference between RA participants’ and OTs’ ratings (p ≤ 0.05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b/>
      <w:bCs/>
    </w:rPr>
  </w:style>
  <w:style w:type="character" w:styleId="Italic">
    <w:name w:val="italic"/>
    <w:qFormat/>
    <w:rPr>
      <w:i/>
      <w:iCs/>
    </w:rPr>
  </w:style>
  <w:style w:type="character" w:styleId="Bolditalic">
    <w:name w:val="bolditalic"/>
    <w:qFormat/>
    <w:rPr>
      <w:b/>
      <w:bCs/>
      <w:i/>
      <w:iCs/>
    </w:rPr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5T07:44:00Z</dcterms:created>
  <dc:creator>zkgonzales</dc:creator>
  <dc:description/>
  <cp:keywords/>
  <dc:language>en-US</dc:language>
  <cp:lastModifiedBy>Real, Francis Frank</cp:lastModifiedBy>
  <dcterms:modified xsi:type="dcterms:W3CDTF">2014-10-21T05:56:00Z</dcterms:modified>
  <cp:revision>3</cp:revision>
  <dc:subject/>
  <dc:title/>
</cp:coreProperties>
</file>